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FC5" w:rsidRPr="00655C3D" w:rsidRDefault="001D4FC5" w:rsidP="001D4FC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-box protein FBXO16 functions as a tumor suppressor by attenuating nuclear </w:t>
      </w:r>
      <w:r w:rsidRPr="00655C3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sym w:font="Symbol" w:char="F062"/>
      </w:r>
      <w:r w:rsidRPr="00655C3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-catenin function</w:t>
      </w:r>
    </w:p>
    <w:p w:rsidR="001D4FC5" w:rsidRPr="00655C3D" w:rsidRDefault="001D4FC5" w:rsidP="001D4FC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sz w:val="24"/>
          <w:szCs w:val="24"/>
          <w:lang w:val="en-US"/>
        </w:rPr>
        <w:t>Paul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A153D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 </w:t>
      </w:r>
      <w:bookmarkStart w:id="0" w:name="_GoBack"/>
      <w:bookmarkEnd w:id="0"/>
      <w:r w:rsidRPr="00655C3D">
        <w:rPr>
          <w:rFonts w:ascii="Times New Roman" w:hAnsi="Times New Roman" w:cs="Times New Roman"/>
          <w:bCs/>
          <w:i/>
          <w:sz w:val="24"/>
          <w:szCs w:val="24"/>
          <w:lang w:val="en-US"/>
        </w:rPr>
        <w:t>et al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655C3D">
        <w:rPr>
          <w:rFonts w:ascii="Times New Roman" w:hAnsi="Times New Roman" w:cs="Times New Roman"/>
          <w:i/>
          <w:sz w:val="24"/>
          <w:szCs w:val="24"/>
          <w:lang w:val="en-US"/>
        </w:rPr>
        <w:t>J Pathol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 DOI: 10.1002/path.</w:t>
      </w:r>
      <w:r w:rsidR="00CA2261">
        <w:rPr>
          <w:rFonts w:ascii="Times New Roman" w:hAnsi="Times New Roman" w:cs="Times New Roman"/>
          <w:sz w:val="24"/>
          <w:szCs w:val="24"/>
          <w:lang w:val="en-US"/>
        </w:rPr>
        <w:t>5252</w:t>
      </w:r>
    </w:p>
    <w:p w:rsidR="001D4FC5" w:rsidRPr="00655C3D" w:rsidRDefault="001D4FC5" w:rsidP="001D4FC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D4FC5" w:rsidRPr="00655C3D" w:rsidRDefault="001D4FC5" w:rsidP="001D4FC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b/>
          <w:sz w:val="24"/>
          <w:szCs w:val="24"/>
          <w:lang w:val="en-US"/>
        </w:rPr>
        <w:t>Supplementary figure legends</w:t>
      </w:r>
    </w:p>
    <w:p w:rsidR="001D4FC5" w:rsidRPr="00655C3D" w:rsidRDefault="001D4FC5" w:rsidP="001D4FC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655C3D">
        <w:rPr>
          <w:rFonts w:ascii="Times New Roman" w:hAnsi="Times New Roman" w:cs="Times New Roman"/>
          <w:b/>
          <w:bCs/>
          <w:sz w:val="24"/>
          <w:szCs w:val="24"/>
          <w:lang w:val="en-US"/>
        </w:rPr>
        <w:t>. Analysis of immunoprecipitates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A) Mass spectrometric analysis of FBXO16 immunoprecipitates showing unique peptide sequences of β-catenin. (B) Whole cell lysates of HEK-293 cells were immunoprecipitated either with anti-β-catenin antibody or IgG. Immunoprecipitates and input lysates were separated on SDS-PAGE and immunoblotted for the indicated proteins (n=2). Cells were grown in the absence and presence of 5 µM MG132 for 6 h before harvesting. (C) </w:t>
      </w:r>
      <w:r w:rsidRPr="00655C3D">
        <w:rPr>
          <w:rFonts w:ascii="Times New Roman" w:hAnsi="Times New Roman" w:cs="Times New Roman"/>
          <w:bCs/>
          <w:i/>
          <w:sz w:val="24"/>
          <w:szCs w:val="24"/>
          <w:lang w:val="en-US"/>
        </w:rPr>
        <w:t>In vitro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teraction of FBXO16 and β-catenin. Purified GST-β-catenin was incubated in the absence or presence of His-FBXO16 for 30 min at 4 °C, then the protein mixtures were immunoprecipitated with ant-GST antibody. Immunoprecipitates and input protein mixture were immunoblotted with indicated antibody. (D) Co-localization of DDK-FBXO16 and DDK-ΔNLS-FBXO16 with GFP-β-Catenin in MCF7 cells by immunofluorescence study. (E) Expression levels of 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sym w:font="Symbol" w:char="F062"/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catenin (bottom row) and FBXO16 (middle row) in different 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>ER/PR/HER2 sub-types of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reast cancer patient samples. Tissues were stained for immunohistochemical analysis as described in Materials and Methods. (F) Relative DNA copy number of FBXO16 in different breast cancer cell lines (Source – Oncomine data base). (G) Kaplan–Meier plot depicting distance free metastatic survival of breast cancer patient cohorts of TNBC, ER</w:t>
      </w:r>
      <w:r w:rsidRPr="00655C3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>PR</w:t>
      </w:r>
      <w:r w:rsidRPr="00655C3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>HER2</w:t>
      </w:r>
      <w:r w:rsidRPr="00655C3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>, ER</w:t>
      </w:r>
      <w:r w:rsidRPr="00655C3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>PR</w:t>
      </w:r>
      <w:r w:rsidRPr="00655C3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>HER2</w:t>
      </w:r>
      <w:r w:rsidRPr="00655C3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ub-types. Red trace represents comparative higher expression of FBXO16. </w:t>
      </w:r>
      <w:bookmarkStart w:id="1" w:name="_Hlk531787193"/>
    </w:p>
    <w:bookmarkEnd w:id="1"/>
    <w:p w:rsidR="001D4FC5" w:rsidRPr="00655C3D" w:rsidRDefault="001D4FC5" w:rsidP="001D4FC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b/>
          <w:sz w:val="24"/>
          <w:szCs w:val="24"/>
          <w:lang w:val="en-US"/>
        </w:rPr>
        <w:t>Figure S2.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655C3D">
        <w:rPr>
          <w:rFonts w:ascii="Times New Roman" w:hAnsi="Times New Roman" w:cs="Times New Roman"/>
          <w:b/>
          <w:bCs/>
          <w:sz w:val="24"/>
          <w:szCs w:val="24"/>
          <w:lang w:val="en-US"/>
        </w:rPr>
        <w:t>FBXO16 regulates β-catenin.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Graph represents the quantification of relative levels of β-catenin of Figure 2B. Levels were normalized with respect to the loading control. 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(B) 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>MDA-MB-231 cells expressing either vector control or DDK-FBXO16 were analyzed for mRNA l</w:t>
      </w:r>
      <w:r w:rsidRPr="00A20A8A">
        <w:rPr>
          <w:rFonts w:ascii="Times New Roman" w:hAnsi="Times New Roman" w:cs="Times New Roman"/>
          <w:sz w:val="24"/>
          <w:szCs w:val="24"/>
          <w:lang w:val="en-US"/>
        </w:rPr>
        <w:t xml:space="preserve">evels of </w:t>
      </w:r>
      <w:r w:rsidRPr="00A20A8A">
        <w:rPr>
          <w:rFonts w:ascii="Times New Roman" w:hAnsi="Times New Roman" w:cs="Times New Roman"/>
          <w:i/>
          <w:sz w:val="24"/>
          <w:szCs w:val="24"/>
          <w:lang w:val="en-US"/>
        </w:rPr>
        <w:t>CTNNB1</w:t>
      </w:r>
      <w:r w:rsidRPr="00A20A8A">
        <w:rPr>
          <w:rFonts w:ascii="Times New Roman" w:hAnsi="Times New Roman" w:cs="Times New Roman"/>
          <w:sz w:val="24"/>
          <w:szCs w:val="24"/>
          <w:lang w:val="en-US"/>
        </w:rPr>
        <w:t xml:space="preserve"> by RT-qPCR. The results (mean ± SD of 3 independent experiments) are expressed as relative mRNA levels of β-catenin. mRNA levels of β-catenin were normalized with the mRNA levels of</w:t>
      </w:r>
      <w:r w:rsidRPr="00A20A8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CTB</w:t>
      </w:r>
      <w:r w:rsidRPr="00A20A8A">
        <w:rPr>
          <w:rFonts w:ascii="Times New Roman" w:hAnsi="Times New Roman" w:cs="Times New Roman"/>
          <w:sz w:val="24"/>
          <w:szCs w:val="24"/>
          <w:lang w:val="en-US"/>
        </w:rPr>
        <w:t>. “ns” represe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nts statistically not significant. (C) 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DA-MB-231 cells expressing either vector control or DDK-FBXO16 for 36 h were then exposed to 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40 μg/mL 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ycloheximide (CHX) for indicated time periods. Whole cell protein extracts were immunoblotted for indicated proteins (n=3). (D) MDA-MB-231 cells were transfected either with vector or FBXO16 for 36 h. Transfected cells were then treated with 5 μM MG132 for 6 h prior to harvesting. Whole cell lysates were immunoprecipitated with an anti-β-catenin antibody. Immunoprecipitates and input protein extracts were revolved in SDS-PAGE and blotted for indicated proteins (n=3).  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1D4FC5" w:rsidRPr="00655C3D" w:rsidRDefault="001D4FC5" w:rsidP="001D4FC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 w:rsidRPr="00655C3D">
        <w:rPr>
          <w:rFonts w:ascii="Times New Roman" w:hAnsi="Times New Roman" w:cs="Times New Roman"/>
          <w:b/>
          <w:bCs/>
          <w:sz w:val="24"/>
          <w:szCs w:val="24"/>
          <w:lang w:val="en-US"/>
        </w:rPr>
        <w:t>. FBXO16 maintains basal levels of β-catenin.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DA-MB-231 cells expressing either vector control or DDK-FBXO16 or DDK-∆F-FBXO16 for 36 h. Transfected cells were then incubated with 5 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sym w:font="Symbol" w:char="F06D"/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>M MG132 for 6 h before harvesting. Whole cell protein extracts were immunoprecipitated with anti-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sym w:font="Symbol" w:char="F062"/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>-catenin antibody. Immunoprecipitates and input protein extracts were immunoblotted for indicated proteins (n=3). (B) Cytoplasmic and nuclear fractions of cells ectopically expressing either DDK-FBXO16 or DDK-ΔNLS-FBXO16 were immunoblotted for indicated proteins. (C) Cells ectopically expressing either vector or DDK-FBXO16 were stimulated with Wnt3a for 12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>h. Whole cell extracts were immunoblotted for indicated proteins. (D) Whole cell protein extracts of HCT116 cells expressing either vector control or DDK-FBXO16 for 48 h were immunoblotted for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dicated proteins. (E) MDA-MB-231 cells were transfected with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>indicated plasmids including TOP/FOP and pRL-TK. Transfection efficiency was normalized using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L-TK reporter. Luciferase activity was measured at 48 h post transfection. Luciferase activity is shown as a ratio of TOP and FOP (n=3).  (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ChIP assay performed to 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examine the recruitment of β-catenin on the promoter of </w:t>
      </w:r>
      <w:r w:rsidRPr="00655C3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CND1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Pr="00655C3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-Myc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llowing overexpression of FBXO16 (n=3).</w:t>
      </w:r>
    </w:p>
    <w:p w:rsidR="001D4FC5" w:rsidRPr="00A20A8A" w:rsidRDefault="001D4FC5" w:rsidP="001D4FC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b/>
          <w:sz w:val="24"/>
          <w:szCs w:val="24"/>
          <w:lang w:val="en-US"/>
        </w:rPr>
        <w:t>Figure S4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655C3D">
        <w:rPr>
          <w:rFonts w:ascii="Times New Roman" w:hAnsi="Times New Roman" w:cs="Times New Roman"/>
          <w:b/>
          <w:bCs/>
          <w:sz w:val="24"/>
          <w:szCs w:val="24"/>
          <w:lang w:val="en-US"/>
        </w:rPr>
        <w:t>FBXO16 regulates β-catenin in phosphorylation independent manner.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lative mRNA levels 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</w:t>
      </w:r>
      <w:r w:rsidRPr="00A20A8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YC, CCND1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Pr="00A20A8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TNNB1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MCF7 cells expressing either NS or </w:t>
      </w:r>
      <w:r w:rsidRPr="00A20A8A">
        <w:rPr>
          <w:rFonts w:ascii="Times New Roman" w:hAnsi="Times New Roman" w:cs="Times New Roman"/>
          <w:bCs/>
          <w:i/>
          <w:sz w:val="24"/>
          <w:szCs w:val="24"/>
          <w:lang w:val="en-US"/>
        </w:rPr>
        <w:t>FBXO16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hRNA. Cells were incubated with and without 500 nM PNU for 24 h. Total RNA was isolated, cDNA was prepared and qPCR was performed using SYBR green (n=3). (B) Whole cell lysates of HEK-293 cells expressing either NS or </w:t>
      </w:r>
      <w:r w:rsidRPr="00A20A8A">
        <w:rPr>
          <w:rFonts w:ascii="Times New Roman" w:hAnsi="Times New Roman" w:cs="Times New Roman"/>
          <w:bCs/>
          <w:i/>
          <w:sz w:val="24"/>
          <w:szCs w:val="24"/>
          <w:lang w:val="en-US"/>
        </w:rPr>
        <w:t>FBXO16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hRNA were immunoblotted for indicated proteins (n=3). (</w:t>
      </w:r>
      <w:r w:rsidRPr="00A20A8A">
        <w:rPr>
          <w:rFonts w:ascii="Times New Roman" w:hAnsi="Times New Roman" w:cs="Times New Roman"/>
          <w:sz w:val="24"/>
          <w:szCs w:val="24"/>
          <w:lang w:val="en-US"/>
        </w:rPr>
        <w:t>C)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hIP assay was performed to assess the recruitment of β-catenin onto the promoter of </w:t>
      </w:r>
      <w:r w:rsidRPr="00A20A8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CND1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Pr="00A20A8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YC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MCF-7 cells expressing NS or </w:t>
      </w:r>
      <w:r w:rsidRPr="00A20A8A">
        <w:rPr>
          <w:rFonts w:ascii="Times New Roman" w:hAnsi="Times New Roman" w:cs="Times New Roman"/>
          <w:bCs/>
          <w:i/>
          <w:sz w:val="24"/>
          <w:szCs w:val="24"/>
          <w:lang w:val="en-US"/>
        </w:rPr>
        <w:t>FBXO16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hRNA (n=3). (D) MCF7 cells stably expressing either NS or </w:t>
      </w:r>
      <w:r w:rsidRPr="00A20A8A">
        <w:rPr>
          <w:rFonts w:ascii="Times New Roman" w:hAnsi="Times New Roman" w:cs="Times New Roman"/>
          <w:bCs/>
          <w:i/>
          <w:sz w:val="24"/>
          <w:szCs w:val="24"/>
          <w:lang w:val="en-US"/>
        </w:rPr>
        <w:t>FBXO16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hRNA were treated with 40 μg/ml cycloheximide for indicated time periods.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ole cell protein extracts were immunoblotted for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>indicated proteins (n=3). (E)  Cells were transfected with either vector or DDK-FBXO16 for 36 h. Transfected cells were then grown in the presence of 125 nM BIO for 12 h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 indicate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w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>hole cell lysates wer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n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mmunoblotted for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dicated proteins (n=3). (F) Whole cell protein extracts of MDA-MB-231 cells expressing either vector control or DDK-FBXO16 in the presence or absence of 50 nM PKC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sym w:font="Symbol" w:char="F064"/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hibitor were immunoblotted for indicated proteins (n=3).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 (G)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ole cell lysates of MCF7 cells expressing DDK-FBXO16 were either untreated or treated with lambda protein phosphatase for 30 min at 30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ºC. Cell lysates were then immunoprecipitated with anti-DDK antibody and immunoprecipitates were immunoblotted for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>indicated proteins (n=3).  (H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chematic illustration of β-catenin domains and deletion constructs. (I) WT and deletion mutants of β-catenin wer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>e co-expressed either with vector or DDK-FBXO16 for 48 h. Whole cell protein extracts were immunoblotted for the indicted proteins (n=3).</w:t>
      </w:r>
    </w:p>
    <w:p w:rsidR="001D4FC5" w:rsidRPr="00A20A8A" w:rsidRDefault="001D4FC5" w:rsidP="001D4FC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0A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5. </w:t>
      </w:r>
      <w:r w:rsidR="00A20A8A" w:rsidRPr="00A20A8A">
        <w:rPr>
          <w:rFonts w:ascii="Times New Roman" w:hAnsi="Times New Roman" w:cs="Times New Roman"/>
          <w:b/>
          <w:lang w:val="en-US"/>
        </w:rPr>
        <w:t>Depletion of FBXO16 promotes EMT</w:t>
      </w:r>
      <w:r w:rsidRPr="00A20A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A20A8A">
        <w:rPr>
          <w:rFonts w:ascii="Times New Roman" w:hAnsi="Times New Roman" w:cs="Times New Roman"/>
          <w:sz w:val="24"/>
          <w:szCs w:val="24"/>
          <w:lang w:val="en-US"/>
        </w:rPr>
        <w:t>(A)</w:t>
      </w:r>
      <w:r w:rsidRPr="00A20A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20A8A">
        <w:rPr>
          <w:rFonts w:ascii="Times New Roman" w:hAnsi="Times New Roman" w:cs="Times New Roman"/>
          <w:sz w:val="24"/>
          <w:szCs w:val="24"/>
          <w:lang w:val="en-US"/>
        </w:rPr>
        <w:t xml:space="preserve">Pro-mesenchymal morphological changes (marked by arrows) in FBXO16 stable knockdown cells. Growing cells were imaged </w:t>
      </w:r>
      <w:r w:rsidRPr="00A20A8A">
        <w:rPr>
          <w:rFonts w:ascii="Times New Roman" w:hAnsi="Times New Roman" w:cs="Times New Roman"/>
          <w:sz w:val="24"/>
          <w:szCs w:val="24"/>
          <w:lang w:val="en-US"/>
        </w:rPr>
        <w:lastRenderedPageBreak/>
        <w:t>and representative images are shown. (B)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ole cell lysates of MCF7 cells stably expressing either NS or </w:t>
      </w:r>
      <w:r w:rsidRPr="00A20A8A">
        <w:rPr>
          <w:rFonts w:ascii="Times New Roman" w:hAnsi="Times New Roman" w:cs="Times New Roman"/>
          <w:bCs/>
          <w:i/>
          <w:sz w:val="24"/>
          <w:szCs w:val="24"/>
          <w:lang w:val="en-US"/>
        </w:rPr>
        <w:t>FBXO16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</w:t>
      </w:r>
      <w:r w:rsidRPr="00A20A8A">
        <w:rPr>
          <w:rFonts w:ascii="Times New Roman" w:hAnsi="Times New Roman" w:cs="Times New Roman"/>
          <w:bCs/>
          <w:i/>
          <w:sz w:val="24"/>
          <w:szCs w:val="24"/>
          <w:lang w:val="en-US"/>
        </w:rPr>
        <w:t>FBXO16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Pr="00A20A8A">
        <w:rPr>
          <w:rFonts w:ascii="Times New Roman" w:hAnsi="Times New Roman" w:cs="Times New Roman"/>
          <w:bCs/>
          <w:i/>
          <w:sz w:val="24"/>
          <w:szCs w:val="24"/>
          <w:lang w:val="en-US"/>
        </w:rPr>
        <w:t>CTNNB1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hRNAs w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re immunoblotted for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>indicated proteins (n=3). (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>C)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cratch wound healing of MCF7 cells stably expressing eit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r NS or </w:t>
      </w:r>
      <w:r w:rsidRPr="00A20A8A">
        <w:rPr>
          <w:rFonts w:ascii="Times New Roman" w:hAnsi="Times New Roman" w:cs="Times New Roman"/>
          <w:bCs/>
          <w:i/>
          <w:sz w:val="24"/>
          <w:szCs w:val="24"/>
          <w:lang w:val="en-US"/>
        </w:rPr>
        <w:t>FBXO16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</w:t>
      </w:r>
      <w:r w:rsidRPr="00A20A8A">
        <w:rPr>
          <w:rFonts w:ascii="Times New Roman" w:hAnsi="Times New Roman" w:cs="Times New Roman"/>
          <w:bCs/>
          <w:i/>
          <w:sz w:val="24"/>
          <w:szCs w:val="24"/>
          <w:lang w:val="en-US"/>
        </w:rPr>
        <w:t>FBXO16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Pr="00A20A8A">
        <w:rPr>
          <w:rFonts w:ascii="Times New Roman" w:hAnsi="Times New Roman" w:cs="Times New Roman"/>
          <w:bCs/>
          <w:i/>
          <w:sz w:val="24"/>
          <w:szCs w:val="24"/>
          <w:lang w:val="en-US"/>
        </w:rPr>
        <w:t>CTNNB1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hRNA (n=3). (</w:t>
      </w:r>
      <w:r w:rsidRPr="00A20A8A">
        <w:rPr>
          <w:rFonts w:ascii="Times New Roman" w:hAnsi="Times New Roman" w:cs="Times New Roman"/>
          <w:sz w:val="24"/>
          <w:szCs w:val="24"/>
          <w:lang w:val="en-US"/>
        </w:rPr>
        <w:t>D)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Quantification of the distance migrated by cells in the scratch wound healing assay (depicted in B). Distance migrated by NS cells was normalized to 100%. Data is presented as mean ± SD of three independent experiments.   </w:t>
      </w:r>
    </w:p>
    <w:p w:rsidR="001D4FC5" w:rsidRPr="00655C3D" w:rsidRDefault="001D4FC5" w:rsidP="001D4FC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20A8A">
        <w:rPr>
          <w:rFonts w:ascii="Times New Roman" w:hAnsi="Times New Roman" w:cs="Times New Roman"/>
          <w:b/>
          <w:sz w:val="24"/>
          <w:szCs w:val="24"/>
          <w:lang w:val="en-US"/>
        </w:rPr>
        <w:t>Figure S6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A20A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20A8A" w:rsidRPr="00A20A8A">
        <w:rPr>
          <w:rFonts w:ascii="Times New Roman" w:hAnsi="Times New Roman" w:cs="Times New Roman"/>
          <w:b/>
          <w:bCs/>
          <w:lang w:val="en-US"/>
        </w:rPr>
        <w:t xml:space="preserve">Depletion of FBXO16 promotes tumorigenesis. 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A20A8A"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ong term colony formation of MCF7 cells stably expressing either NS or</w:t>
      </w:r>
      <w:r w:rsidRPr="00A20A8A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FBXO16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</w:t>
      </w:r>
      <w:r w:rsidRPr="00A20A8A">
        <w:rPr>
          <w:rFonts w:ascii="Times New Roman" w:hAnsi="Times New Roman" w:cs="Times New Roman"/>
          <w:bCs/>
          <w:i/>
          <w:sz w:val="24"/>
          <w:szCs w:val="24"/>
          <w:lang w:val="en-US"/>
        </w:rPr>
        <w:t>FBXO16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Pr="00A20A8A">
        <w:rPr>
          <w:rFonts w:ascii="Times New Roman" w:hAnsi="Times New Roman" w:cs="Times New Roman"/>
          <w:bCs/>
          <w:i/>
          <w:sz w:val="24"/>
          <w:szCs w:val="24"/>
          <w:lang w:val="en-US"/>
        </w:rPr>
        <w:t>CTNNB1</w:t>
      </w:r>
      <w:r w:rsidRPr="00A20A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hRN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>A. Five thousand cells were seeded and grown for 15 days and then stained with crystal vio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et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olution (n=3). (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oft-agar colony formation assay of NS or </w:t>
      </w:r>
      <w:r w:rsidRPr="00655C3D">
        <w:rPr>
          <w:rFonts w:ascii="Times New Roman" w:hAnsi="Times New Roman" w:cs="Times New Roman"/>
          <w:bCs/>
          <w:i/>
          <w:sz w:val="24"/>
          <w:szCs w:val="24"/>
          <w:lang w:val="en-US"/>
        </w:rPr>
        <w:t>FBXO16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knockdown or </w:t>
      </w:r>
      <w:r w:rsidRPr="00655C3D">
        <w:rPr>
          <w:rFonts w:ascii="Times New Roman" w:hAnsi="Times New Roman" w:cs="Times New Roman"/>
          <w:bCs/>
          <w:i/>
          <w:sz w:val="24"/>
          <w:szCs w:val="24"/>
          <w:lang w:val="en-US"/>
        </w:rPr>
        <w:t>FBXO16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655C3D">
        <w:rPr>
          <w:rFonts w:ascii="Times New Roman" w:hAnsi="Times New Roman" w:cs="Times New Roman"/>
          <w:bCs/>
          <w:i/>
          <w:sz w:val="24"/>
          <w:szCs w:val="24"/>
          <w:lang w:val="en-US"/>
        </w:rPr>
        <w:t>CTNNB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ouble knockdown cells. Ten thousand cells were seeded and grown for 15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d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stained with crystal vio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et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olution (n=3). (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>C)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Quantification of number of colonies formed in soft agar colony formation assay (depicted in B). Number of colonies of NS cells were normalized to 100 percent. (D) NS and </w:t>
      </w:r>
      <w:r w:rsidRPr="00655C3D">
        <w:rPr>
          <w:rFonts w:ascii="Times New Roman" w:hAnsi="Times New Roman" w:cs="Times New Roman"/>
          <w:bCs/>
          <w:i/>
          <w:sz w:val="24"/>
          <w:szCs w:val="24"/>
          <w:lang w:val="en-US"/>
        </w:rPr>
        <w:t>FBXO16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knockdown MCF7 cells (5x10</w:t>
      </w:r>
      <w:r w:rsidRPr="00655C3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6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were injected subcutaneously in the flank of the NOD-SCID mice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When a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alpable tumor formed, the tumor volume was measured on every third day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until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ice were sacrificed. (E) Expression levels of 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sym w:font="Symbol" w:char="F062"/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catenin and FBXO16 i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ouse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xenografts. Tissues were stained for immunohistochemical analysis as described in the Materials and Methods. </w:t>
      </w:r>
    </w:p>
    <w:p w:rsidR="001D4FC5" w:rsidRPr="00655C3D" w:rsidRDefault="001D4FC5" w:rsidP="001D4FC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983B8B" w:rsidRDefault="00A153DD"/>
    <w:sectPr w:rsidR="00983B8B" w:rsidSect="00EA68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FC5"/>
    <w:rsid w:val="000179BC"/>
    <w:rsid w:val="000921AD"/>
    <w:rsid w:val="0010725C"/>
    <w:rsid w:val="001D4FC5"/>
    <w:rsid w:val="001F7ACD"/>
    <w:rsid w:val="00596530"/>
    <w:rsid w:val="00A153DD"/>
    <w:rsid w:val="00A20A8A"/>
    <w:rsid w:val="00BA2ADB"/>
    <w:rsid w:val="00CA2261"/>
    <w:rsid w:val="00D21054"/>
    <w:rsid w:val="00EA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FC5"/>
    <w:pPr>
      <w:spacing w:after="200" w:line="276" w:lineRule="auto"/>
    </w:pPr>
    <w:rPr>
      <w:rFonts w:ascii="Calibri" w:eastAsia="Times New Roman" w:hAnsi="Calibri" w:cs="Mangal"/>
      <w:sz w:val="22"/>
      <w:szCs w:val="20"/>
      <w:lang w:val="en-IN"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FC5"/>
    <w:pPr>
      <w:spacing w:after="200" w:line="276" w:lineRule="auto"/>
    </w:pPr>
    <w:rPr>
      <w:rFonts w:ascii="Calibri" w:eastAsia="Times New Roman" w:hAnsi="Calibri" w:cs="Mangal"/>
      <w:sz w:val="22"/>
      <w:szCs w:val="20"/>
      <w:lang w:val="en-IN"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25</Words>
  <Characters>6413</Characters>
  <Application>Microsoft Office Word</Application>
  <DocSecurity>0</DocSecurity>
  <Lines>53</Lines>
  <Paragraphs>15</Paragraphs>
  <ScaleCrop>false</ScaleCrop>
  <Company/>
  <LinksUpToDate>false</LinksUpToDate>
  <CharactersWithSpaces>7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d</dc:creator>
  <cp:keywords/>
  <dc:description/>
  <cp:lastModifiedBy>Priya Janaki</cp:lastModifiedBy>
  <cp:revision>6</cp:revision>
  <dcterms:created xsi:type="dcterms:W3CDTF">2019-01-18T19:27:00Z</dcterms:created>
  <dcterms:modified xsi:type="dcterms:W3CDTF">2019-02-23T04:56:00Z</dcterms:modified>
</cp:coreProperties>
</file>